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75A" w:rsidRPr="001A276C" w:rsidRDefault="00D4575A" w:rsidP="00223CF3">
      <w:pPr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able S1. </w:t>
      </w:r>
      <w:proofErr w:type="gram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he ICD codes used in this study.</w:t>
      </w:r>
      <w:proofErr w:type="gramEnd"/>
    </w:p>
    <w:tbl>
      <w:tblPr>
        <w:tblStyle w:val="a3"/>
        <w:tblW w:w="8426" w:type="dxa"/>
        <w:tblLook w:val="04A0"/>
      </w:tblPr>
      <w:tblGrid>
        <w:gridCol w:w="481"/>
        <w:gridCol w:w="4053"/>
        <w:gridCol w:w="1983"/>
        <w:gridCol w:w="1909"/>
      </w:tblGrid>
      <w:tr w:rsidR="0099724D" w:rsidRPr="001A276C" w:rsidTr="00ED2ABE">
        <w:trPr>
          <w:trHeight w:val="103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o.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9-CM CODE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CD10 CODE</w:t>
            </w:r>
          </w:p>
        </w:tc>
      </w:tr>
      <w:tr w:rsidR="0099724D" w:rsidRPr="001A276C" w:rsidTr="00ED2ABE">
        <w:trPr>
          <w:trHeight w:val="111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betes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Style w:val="cf01"/>
                <w:rFonts w:ascii="Times New Roman" w:hAnsi="Times New Roman" w:cs="Times New Roman" w:hint="default"/>
                <w:color w:val="000000" w:themeColor="text1"/>
              </w:rPr>
              <w:t>25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widowControl/>
              <w:shd w:val="clear" w:color="auto" w:fill="FFFFFF"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E0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8"/>
                <w:szCs w:val="18"/>
              </w:rPr>
              <w:t>E1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546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ype 1 diabetes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2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31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3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41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4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5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61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7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81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0.9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E1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103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ther types of diabetes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1.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E09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E1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103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estational diabetes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4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O24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111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ypertension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401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405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I1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I15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216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rdiovascular disease – 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ronary arterial disease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4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I2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I25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216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ardiovascular disease – 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erebral vascular disease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I6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69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216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diovascular disease –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eripheral arterial disease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I7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216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4058" w:type="dxa"/>
          </w:tcPr>
          <w:p w:rsidR="00223CF3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utoimmune disease </w:t>
            </w:r>
            <w:r w:rsidR="00223CF3"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 xml:space="preserve">Systemic lupus </w:t>
            </w:r>
            <w:proofErr w:type="spellStart"/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erythematosus</w:t>
            </w:r>
            <w:proofErr w:type="spellEnd"/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Style w:val="contentpasted0"/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10.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Style w:val="a4"/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32.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Style w:val="a4"/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18"/>
                <w:szCs w:val="18"/>
              </w:rPr>
              <w:t>M32.9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216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4058" w:type="dxa"/>
          </w:tcPr>
          <w:p w:rsidR="00223CF3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utoimmune disease </w:t>
            </w:r>
            <w:r w:rsidR="00223CF3"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Rheumatoid arthritis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714.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714.81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M05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M06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M0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216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Autoimmune disease – 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icca</w:t>
            </w:r>
            <w:proofErr w:type="spellEnd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syndrome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10.2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35.0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35.01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M35.09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321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utoimmune disease –</w:t>
            </w:r>
          </w:p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Anti-</w:t>
            </w:r>
            <w:proofErr w:type="spellStart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neutrophil</w:t>
            </w:r>
            <w:proofErr w:type="spellEnd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proofErr w:type="spellStart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cytoplasmic</w:t>
            </w:r>
            <w:proofErr w:type="spellEnd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autoantibody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vasculitis</w:t>
            </w:r>
            <w:proofErr w:type="spellEnd"/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>I77.82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111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ncer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14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20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C0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C97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216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omerular</w:t>
            </w:r>
            <w:proofErr w:type="spellEnd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disease 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583.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583.7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584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N01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N03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N05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N08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  <w:tr w:rsidR="0099724D" w:rsidRPr="001A276C" w:rsidTr="00ED2ABE">
        <w:trPr>
          <w:trHeight w:val="103"/>
        </w:trPr>
        <w:tc>
          <w:tcPr>
            <w:tcW w:w="473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4058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ubulointerstitial</w:t>
            </w:r>
            <w:proofErr w:type="spellEnd"/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nephritis</w:t>
            </w:r>
          </w:p>
        </w:tc>
        <w:tc>
          <w:tcPr>
            <w:tcW w:w="1985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59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  <w:tc>
          <w:tcPr>
            <w:tcW w:w="1910" w:type="dxa"/>
          </w:tcPr>
          <w:p w:rsidR="00D4575A" w:rsidRPr="001A276C" w:rsidRDefault="00D4575A" w:rsidP="00223CF3">
            <w:pPr>
              <w:spacing w:line="22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N10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  <w:r w:rsidRPr="001A27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【</w:t>
            </w:r>
            <w:r w:rsidRPr="001A276C">
              <w:rPr>
                <w:rFonts w:ascii="Times New Roman" w:eastAsia="標楷體" w:hAnsi="Times New Roman" w:cs="Times New Roman"/>
                <w:color w:val="000000" w:themeColor="text1"/>
                <w:sz w:val="18"/>
                <w:szCs w:val="18"/>
              </w:rPr>
              <w:t>N16</w:t>
            </w:r>
            <w:r w:rsidRPr="001A276C">
              <w:rPr>
                <w:rFonts w:ascii="Times New Roman" w:cs="Times New Roman"/>
                <w:color w:val="000000" w:themeColor="text1"/>
                <w:sz w:val="18"/>
                <w:szCs w:val="18"/>
              </w:rPr>
              <w:t>】</w:t>
            </w:r>
          </w:p>
        </w:tc>
      </w:tr>
    </w:tbl>
    <w:p w:rsidR="00D4575A" w:rsidRPr="001A276C" w:rsidRDefault="00D4575A" w:rsidP="00223CF3">
      <w:pPr>
        <w:spacing w:line="220" w:lineRule="exact"/>
        <w:rPr>
          <w:rStyle w:val="cf01"/>
          <w:rFonts w:ascii="Times New Roman" w:hAnsi="Times New Roman" w:cs="Times New Roman" w:hint="default"/>
          <w:color w:val="000000" w:themeColor="text1"/>
        </w:rPr>
      </w:pPr>
      <w:proofErr w:type="gramStart"/>
      <w:r w:rsidRPr="001A276C">
        <w:rPr>
          <w:rStyle w:val="cf01"/>
          <w:rFonts w:ascii="Times New Roman" w:hAnsi="Times New Roman" w:cs="Times New Roman" w:hint="default"/>
          <w:i/>
          <w:iCs/>
          <w:color w:val="000000" w:themeColor="text1"/>
        </w:rPr>
        <w:t>ICD</w:t>
      </w:r>
      <w:r w:rsidRPr="001A276C">
        <w:rPr>
          <w:rStyle w:val="cf01"/>
          <w:rFonts w:ascii="Times New Roman" w:hAnsi="Times New Roman" w:cs="Times New Roman" w:hint="default"/>
          <w:color w:val="000000" w:themeColor="text1"/>
        </w:rPr>
        <w:t xml:space="preserve"> Diagnostic International Classification of Diseases.</w:t>
      </w:r>
      <w:proofErr w:type="gramEnd"/>
    </w:p>
    <w:p w:rsidR="00D4575A" w:rsidRPr="001A276C" w:rsidRDefault="00D4575A" w:rsidP="00223CF3">
      <w:pPr>
        <w:widowControl/>
        <w:spacing w:line="220" w:lineRule="exact"/>
        <w:rPr>
          <w:rStyle w:val="cf01"/>
          <w:rFonts w:ascii="Times New Roman" w:hAnsi="Times New Roman" w:cs="Times New Roman" w:hint="default"/>
          <w:color w:val="000000" w:themeColor="text1"/>
        </w:rPr>
      </w:pPr>
      <w:r w:rsidRPr="001A276C">
        <w:rPr>
          <w:rStyle w:val="cf01"/>
          <w:rFonts w:ascii="Times New Roman" w:hAnsi="Times New Roman" w:cs="Times New Roman" w:hint="default"/>
          <w:color w:val="000000" w:themeColor="text1"/>
        </w:rPr>
        <w:br w:type="page"/>
      </w:r>
    </w:p>
    <w:p w:rsidR="00D4575A" w:rsidRPr="001A276C" w:rsidRDefault="00D4575A" w:rsidP="00223CF3">
      <w:pPr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Table S2. </w:t>
      </w:r>
      <w:bookmarkStart w:id="0" w:name="_Hlk144540262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gramStart"/>
      <w:r w:rsidR="00ED2ABE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haracteristics of all subjects, grouped by UACR of 30 mg/g or UNAPCR of 120 mg/g</w:t>
      </w:r>
      <w:bookmarkEnd w:id="0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, respectively.</w:t>
      </w:r>
      <w:proofErr w:type="gramEnd"/>
    </w:p>
    <w:tbl>
      <w:tblPr>
        <w:tblpPr w:leftFromText="181" w:rightFromText="181" w:vertAnchor="text" w:horzAnchor="margin" w:tblpX="-142" w:tblpY="1"/>
        <w:tblW w:w="9295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209"/>
        <w:gridCol w:w="1299"/>
        <w:gridCol w:w="78"/>
        <w:gridCol w:w="10"/>
        <w:gridCol w:w="1082"/>
        <w:gridCol w:w="1134"/>
        <w:gridCol w:w="615"/>
        <w:gridCol w:w="78"/>
        <w:gridCol w:w="1100"/>
        <w:gridCol w:w="1157"/>
        <w:gridCol w:w="533"/>
      </w:tblGrid>
      <w:tr w:rsidR="003D72F6" w:rsidRPr="001A276C" w:rsidTr="00020B60">
        <w:trPr>
          <w:trHeight w:val="118"/>
        </w:trPr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otal </w:t>
            </w:r>
          </w:p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(n = 1809)</w:t>
            </w:r>
          </w:p>
        </w:tc>
        <w:tc>
          <w:tcPr>
            <w:tcW w:w="78" w:type="dxa"/>
            <w:tcBorders>
              <w:top w:val="single" w:sz="4" w:space="0" w:color="auto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UACR </w:t>
            </w:r>
          </w:p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&lt; 30 mg/g </w:t>
            </w:r>
          </w:p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(n = 52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UACR </w:t>
            </w:r>
          </w:p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≥ 30 mg/g </w:t>
            </w:r>
          </w:p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(n = 1280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78" w:type="dxa"/>
            <w:tcBorders>
              <w:top w:val="single" w:sz="4" w:space="0" w:color="auto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UNAPCR </w:t>
            </w:r>
          </w:p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&lt; 120 mg/g </w:t>
            </w:r>
          </w:p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(n = 724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UNAPCR </w:t>
            </w:r>
          </w:p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≥ 120 mg/g </w:t>
            </w:r>
          </w:p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(n = 1085)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i/>
                <w:color w:val="000000" w:themeColor="text1"/>
                <w:kern w:val="0"/>
                <w:sz w:val="16"/>
                <w:szCs w:val="16"/>
              </w:rPr>
              <w:t>p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9 ± 12</w:t>
            </w:r>
          </w:p>
        </w:tc>
        <w:tc>
          <w:tcPr>
            <w:tcW w:w="88" w:type="dxa"/>
            <w:gridSpan w:val="2"/>
            <w:tcBorders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9 ±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9 ± 1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91 </w:t>
            </w:r>
          </w:p>
        </w:tc>
        <w:tc>
          <w:tcPr>
            <w:tcW w:w="78" w:type="dxa"/>
            <w:tcBorders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8 ± 12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9 ± 12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98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Femal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77 (37.4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92 (36.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85 (37.9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23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27 (31.4%)</w:t>
            </w: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50 (41.5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UACR (mg/g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67.3 ± 1532.1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1.9 ± 7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079.9 ± 1728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1.8 ± 164.6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24</w:t>
            </w:r>
            <w:r w:rsidR="001F1312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2 ± 1824.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1" w:name="_Hlk144541490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UNAPCR (mg/g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61.7 ± 1308.9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20.8 ± 521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bookmarkStart w:id="2" w:name="_Hlk144541531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44.2 ± 1482.</w:t>
            </w:r>
            <w:bookmarkEnd w:id="2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7.3 ± 24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85.4 ± 1611.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bookmarkEnd w:id="1"/>
      <w:tr w:rsidR="003D72F6" w:rsidRPr="001A276C" w:rsidTr="00020B60">
        <w:trPr>
          <w:trHeight w:val="61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BMI (kg/m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3.9 ± 3.9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3.9 ± 3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3.9 ± 4.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51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4.2 ± 3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3.7 ± 4.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BP (mmHg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34 ± 19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28 ± 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37 ± 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30 ± 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37 ± 2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DBP (mmHg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4 ± 12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3 ± 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5 ± 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3 ± 1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4 ± 1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29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bA1c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.5 ± 1.7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.2 ± 1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.6 ± 1.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.2 ± 1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.7 ± 1.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0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Glucose (</w:t>
            </w: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.4 ± 4.7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.1 ± 4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.5 ± 4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3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.0 ± 4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.6 ± 4.8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6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eGFR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L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/min/1.73 m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4.9 ± 32.6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8.1 ± 3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9.5 ± 31.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6.2 ± 28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7.4 ± 32.9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61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Total cholesterol (</w:t>
            </w:r>
            <w:proofErr w:type="spellStart"/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/L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.3 ± 1.1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.2 ± 1.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.3 ± 1.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74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.2 ± 0.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.4 ± 1.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13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DL cholesterol (</w:t>
            </w:r>
            <w:proofErr w:type="spellStart"/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/L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2 ± 0.4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3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2 ± 0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2 ± 0.4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2 ± 0.4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254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LDL cholesterol</w:t>
            </w:r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proofErr w:type="spellStart"/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.5 ± 0.9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.4 ± 0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.5 ± 0.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09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.4 ± 0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.6 ± 1.0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28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Triglyceride</w:t>
            </w:r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 (</w:t>
            </w:r>
            <w:proofErr w:type="spellStart"/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8 ± 1.6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7 ± 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9 ± 1.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8 ± 1.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9 ± 1.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GPT (U/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7.6 ± 25.7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9.9 ± 2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6.6 ± 24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0.1 ± 28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5.9 ± 23.5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b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g/L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21.9 ± 21.1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29.2 ± 18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18.9 ± 21.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29.7 ± 18.5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16.7 ± 21.2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Disea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ypertension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671 (92.4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58 (8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213 (94.8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45 (89.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026 (94.6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CVD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568 (86.7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42 (83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126 (88.0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12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12 (84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956 (88.1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28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Cancer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38(29.7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64 (3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74 (29.2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50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97 (27.2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41 (31.4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4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Glomerular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disea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94 (16.3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3 (11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31 (18.0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1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90 (12.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04 (18.8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TIN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54 (8.5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0 (7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14 (8.9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51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8 (8.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96 (8.8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32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Drug use, n</w:t>
            </w:r>
            <w:r w:rsidR="0089467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OHA u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443 (79.8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37 (82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006 (78.6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53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92 (81.8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51 (78.4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84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</w:t>
            </w: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tatin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u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058 (58.5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97 (56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61 (59.5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94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21 (58.1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37 (58.7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813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 </w:t>
            </w: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Fibrate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u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18 (6.5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0 (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8 (6.9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346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1 (7.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7 (6.2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63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GLT2 Inhibitor u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9 (0.5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 (1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 (0.2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13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 (0.8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 (0.3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02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GLP-1 RA u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9 (1.1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 (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5 (1.2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0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 (1.0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2 (1.1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776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DPP-4 Inhibitor u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49 (46.9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31 (43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18 (48.3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74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16 (43.6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33 (49.1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22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RAS blockade u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968 (53.5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53 (47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15 (55.9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2 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80 (52.5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88 (54.2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76 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ypertensive drug u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384 (76.5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53 (66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031 (80.5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19 (71.7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65 (79.7%)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Insulin use, n (%)</w:t>
            </w:r>
          </w:p>
        </w:tc>
        <w:tc>
          <w:tcPr>
            <w:tcW w:w="129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506 (28.0%)</w:t>
            </w:r>
          </w:p>
        </w:tc>
        <w:tc>
          <w:tcPr>
            <w:tcW w:w="88" w:type="dxa"/>
            <w:gridSpan w:val="2"/>
            <w:tcBorders>
              <w:top w:val="nil"/>
              <w:bottom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01 (19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05 (31.6%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48 (20.4%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358 (33.0%)</w:t>
            </w:r>
          </w:p>
        </w:tc>
        <w:tc>
          <w:tcPr>
            <w:tcW w:w="533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3D72F6" w:rsidRPr="001A276C" w:rsidTr="00020B60">
        <w:trPr>
          <w:trHeight w:val="54"/>
        </w:trPr>
        <w:tc>
          <w:tcPr>
            <w:tcW w:w="220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Incidence of mortality</w:t>
            </w:r>
          </w:p>
          <w:p w:rsidR="003D72F6" w:rsidRPr="001A276C" w:rsidRDefault="003D72F6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(deaths/100 person-years)</w:t>
            </w:r>
          </w:p>
        </w:tc>
        <w:tc>
          <w:tcPr>
            <w:tcW w:w="129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6.4</w:t>
            </w:r>
          </w:p>
        </w:tc>
        <w:tc>
          <w:tcPr>
            <w:tcW w:w="88" w:type="dxa"/>
            <w:gridSpan w:val="2"/>
            <w:tcBorders>
              <w:top w:val="nil"/>
              <w:bottom w:val="single" w:sz="4" w:space="0" w:color="auto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7.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" w:type="dxa"/>
            <w:tcBorders>
              <w:top w:val="nil"/>
              <w:bottom w:val="single" w:sz="4" w:space="0" w:color="auto"/>
              <w:right w:val="nil"/>
            </w:tcBorders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4.1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8.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72F6" w:rsidRPr="001A276C" w:rsidRDefault="003D72F6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</w:tbl>
    <w:p w:rsidR="00D4575A" w:rsidRPr="001A276C" w:rsidRDefault="00D4575A" w:rsidP="00223CF3">
      <w:pPr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ontinuous data are expressed as means ± standard deviations, and categorical data are expressed as numbers (percentages).</w:t>
      </w:r>
    </w:p>
    <w:p w:rsidR="00301434" w:rsidRPr="001A276C" w:rsidRDefault="00D4575A" w:rsidP="00223CF3">
      <w:pPr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MI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dy mass index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VD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ardiovascular disease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BP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astolic blood pressure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PP-4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dipeptidy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ptidase-4, </w:t>
      </w:r>
      <w:proofErr w:type="spellStart"/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GF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stimated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ltration rate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LP-1 RA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lucagon-like peptide-1 receptor agonist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PT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lutamate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pyruvat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ransaminas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b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moglobin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bA1c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moglobin A1c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DL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igh-density lipoprotein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DL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ow-density lipoprotein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OHA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oral hypoglycemic agent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AS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renin-angiotensin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stem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BP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stolic blood pressure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GLT2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odium–glucose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otransporte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IN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ubulointerstitia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ephritis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A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albumin-</w:t>
      </w:r>
      <w:r w:rsidR="00494EB5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o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NAP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non-albumin protein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.</w:t>
      </w:r>
    </w:p>
    <w:p w:rsidR="00301434" w:rsidRPr="001A276C" w:rsidRDefault="00301434" w:rsidP="00223CF3">
      <w:pPr>
        <w:widowControl/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tbl>
      <w:tblPr>
        <w:tblpPr w:leftFromText="180" w:rightFromText="180" w:vertAnchor="page" w:horzAnchor="margin" w:tblpY="1456"/>
        <w:tblW w:w="9043" w:type="dxa"/>
        <w:tblLayout w:type="fixed"/>
        <w:tblCellMar>
          <w:left w:w="28" w:type="dxa"/>
          <w:right w:w="28" w:type="dxa"/>
        </w:tblCellMar>
        <w:tblLook w:val="04A0"/>
      </w:tblPr>
      <w:tblGrid>
        <w:gridCol w:w="2211"/>
        <w:gridCol w:w="1382"/>
        <w:gridCol w:w="739"/>
        <w:gridCol w:w="76"/>
        <w:gridCol w:w="1516"/>
        <w:gridCol w:w="832"/>
        <w:gridCol w:w="76"/>
        <w:gridCol w:w="1399"/>
        <w:gridCol w:w="802"/>
        <w:gridCol w:w="10"/>
      </w:tblGrid>
      <w:tr w:rsidR="00961787" w:rsidRPr="001A276C" w:rsidTr="00382852">
        <w:trPr>
          <w:trHeight w:val="214"/>
        </w:trPr>
        <w:tc>
          <w:tcPr>
            <w:tcW w:w="9043" w:type="dxa"/>
            <w:gridSpan w:val="10"/>
            <w:tcBorders>
              <w:left w:val="nil"/>
            </w:tcBorders>
            <w:shd w:val="clear" w:color="auto" w:fill="auto"/>
            <w:noWrap/>
            <w:vAlign w:val="bottom"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lastRenderedPageBreak/>
              <w:t>Table S3. Cox regression analysis for all-cause mortality associated with UACR of 30 mg/g and UNAPCR of 120 mg/g, respectively.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12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Uni</w:t>
            </w:r>
            <w:r w:rsidR="00D11FB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variable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del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34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ulti</w:t>
            </w:r>
            <w:r w:rsidR="00D11FB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variable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del for UACR</w:t>
            </w:r>
          </w:p>
        </w:tc>
        <w:tc>
          <w:tcPr>
            <w:tcW w:w="76" w:type="dxa"/>
            <w:tcBorders>
              <w:top w:val="single" w:sz="4" w:space="0" w:color="auto"/>
            </w:tcBorders>
            <w:shd w:val="clear" w:color="000000" w:fill="FFFFFF"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20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ulti</w:t>
            </w:r>
            <w:r w:rsidR="00D11FBD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variable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del for UNAPCR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76" w:type="dxa"/>
            <w:tcBorders>
              <w:left w:val="nil"/>
              <w:bottom w:val="single" w:sz="4" w:space="0" w:color="auto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8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ind w:firstLineChars="100" w:firstLine="160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</w:p>
        </w:tc>
        <w:tc>
          <w:tcPr>
            <w:tcW w:w="76" w:type="dxa"/>
            <w:tcBorders>
              <w:bottom w:val="single" w:sz="4" w:space="0" w:color="auto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R (95%CI)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value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UACR ≥ 30 mg/g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736 (1.446–2.084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464 (1.210–1.772)</w:t>
            </w:r>
          </w:p>
        </w:tc>
        <w:tc>
          <w:tcPr>
            <w:tcW w:w="832" w:type="dxa"/>
            <w:tcBorders>
              <w:top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single" w:sz="4" w:space="0" w:color="auto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61787" w:rsidRPr="001A276C" w:rsidTr="00020B60">
        <w:trPr>
          <w:gridAfter w:val="1"/>
          <w:wAfter w:w="10" w:type="dxa"/>
          <w:trHeight w:val="235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UNAPCR ≥ 120mg/g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.068 (1.752–2.441)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" w:type="dxa"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699 (1.425–2.024)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000000" w:fill="FFFFFF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ex (male vs. female)</w:t>
            </w:r>
          </w:p>
        </w:tc>
        <w:tc>
          <w:tcPr>
            <w:tcW w:w="138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64 (0.912–1.242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431</w:t>
            </w:r>
          </w:p>
        </w:tc>
        <w:tc>
          <w:tcPr>
            <w:tcW w:w="76" w:type="dxa"/>
            <w:tcBorders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" w:type="dxa"/>
            <w:tcBorders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Age (year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62 (1.055–1.07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57 (1.049–1.065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58 (1.049–1.066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ypertension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.338 (1.580–3.45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763 (0.470–1.240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275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748 (0.461–1.213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239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CVD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.282 (1.711–3.04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312 (0.925–1.862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128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330 (0.939–1.885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109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Cancer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811 (1.555–2.10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456 (1.246–1.702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429 (1.222–1.671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Glomerular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disease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648 (1.372–1.97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446 (1.197–1.748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440 (1.192–1.740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TIN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91 (0.845–1.408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506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BMI ≥ 24 (kg/m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628 (0.538–0.733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794 (0.678–0.930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04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802 (0.685–0.939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06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BP ≥ 130 (mmHg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26 (0.881–1.194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740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bA1c (%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69 (1.027–1.112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97 (1.053–1.142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88 (1.044–1.133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CKD*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2.180 (1.829–2.599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443 (1.196–1.740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427 (1.184–1.722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Low HDL cholesterol**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30 (0.886–1.19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703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LDL cholesterol ≥ 2.59 (</w:t>
            </w: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993 (0.854–1.15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92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Triglyceride</w:t>
            </w:r>
            <w:r w:rsidR="006933FA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</w:t>
            </w: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≥ 1.7 (</w:t>
            </w: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mmol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/L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853 (0.730–0.996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045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969 (0.825–1.137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698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957 (0.815–1.123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382852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961787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588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GPT (U/L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996 (0.993–1.000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049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02 (0.999–1.004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308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002 (0.999–1.005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382852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961787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170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Hb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g/L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825 (0.796–0.855)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879 (0.844–0.916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891 (0.855–0.928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proofErr w:type="spellStart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tatin</w:t>
            </w:r>
            <w:proofErr w:type="spellEnd"/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use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765 (0.659–0.887)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813 (0.696–0.950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09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810 (0.693–0.946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382852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="00961787"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008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SGLT2 Inhibitor use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691 (0.172–2.770)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602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GLP-1 RA use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934 (0.418–2.087)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868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DPP-4 Inhibitor use (yes vs. no)</w:t>
            </w:r>
          </w:p>
        </w:tc>
        <w:tc>
          <w:tcPr>
            <w:tcW w:w="138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798 (0.685–0.928)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003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795 (0.682–0.926)</w:t>
            </w:r>
          </w:p>
        </w:tc>
        <w:tc>
          <w:tcPr>
            <w:tcW w:w="83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03</w:t>
            </w:r>
          </w:p>
        </w:tc>
        <w:tc>
          <w:tcPr>
            <w:tcW w:w="76" w:type="dxa"/>
            <w:tcBorders>
              <w:top w:val="nil"/>
              <w:bottom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782 (0.671–0.912)</w:t>
            </w:r>
          </w:p>
        </w:tc>
        <w:tc>
          <w:tcPr>
            <w:tcW w:w="802" w:type="dxa"/>
            <w:tcBorders>
              <w:top w:val="nil"/>
              <w:bottom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02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RAS blockade use (yes vs. no)</w:t>
            </w:r>
          </w:p>
        </w:tc>
        <w:tc>
          <w:tcPr>
            <w:tcW w:w="1382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282 (1.101–1.492)</w:t>
            </w:r>
          </w:p>
        </w:tc>
        <w:tc>
          <w:tcPr>
            <w:tcW w:w="739" w:type="dxa"/>
            <w:tcBorders>
              <w:top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.001</w:t>
            </w:r>
          </w:p>
        </w:tc>
        <w:tc>
          <w:tcPr>
            <w:tcW w:w="76" w:type="dxa"/>
            <w:tcBorders>
              <w:top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165 (0.994–1.367)</w:t>
            </w:r>
          </w:p>
        </w:tc>
        <w:tc>
          <w:tcPr>
            <w:tcW w:w="832" w:type="dxa"/>
            <w:tcBorders>
              <w:top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60</w:t>
            </w:r>
          </w:p>
        </w:tc>
        <w:tc>
          <w:tcPr>
            <w:tcW w:w="76" w:type="dxa"/>
            <w:tcBorders>
              <w:top w:val="nil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191 (1.016–1.397)</w:t>
            </w:r>
          </w:p>
        </w:tc>
        <w:tc>
          <w:tcPr>
            <w:tcW w:w="802" w:type="dxa"/>
            <w:tcBorders>
              <w:top w:val="nil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0.032</w:t>
            </w:r>
          </w:p>
        </w:tc>
      </w:tr>
      <w:tr w:rsidR="00961787" w:rsidRPr="001A276C" w:rsidTr="00020B60">
        <w:trPr>
          <w:gridAfter w:val="1"/>
          <w:wAfter w:w="10" w:type="dxa"/>
          <w:trHeight w:val="214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Insulin use (yes vs. no)</w:t>
            </w:r>
          </w:p>
        </w:tc>
        <w:tc>
          <w:tcPr>
            <w:tcW w:w="138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405 (1.200–1.644)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398 (1.183–1.653)</w:t>
            </w:r>
          </w:p>
        </w:tc>
        <w:tc>
          <w:tcPr>
            <w:tcW w:w="83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76" w:type="dxa"/>
            <w:tcBorders>
              <w:top w:val="nil"/>
              <w:bottom w:val="single" w:sz="4" w:space="0" w:color="auto"/>
            </w:tcBorders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center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1.375 (1.163–1.626)</w:t>
            </w:r>
          </w:p>
        </w:tc>
        <w:tc>
          <w:tcPr>
            <w:tcW w:w="8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961787" w:rsidRPr="001A276C" w:rsidRDefault="00961787" w:rsidP="00020B60">
            <w:pPr>
              <w:widowControl/>
              <w:spacing w:line="220" w:lineRule="exact"/>
              <w:jc w:val="right"/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1A276C">
              <w:rPr>
                <w:rFonts w:ascii="Times New Roman" w:eastAsia="新細明體" w:hAnsi="Times New Roman" w:cs="Times New Roman"/>
                <w:color w:val="000000" w:themeColor="text1"/>
                <w:kern w:val="0"/>
                <w:sz w:val="16"/>
                <w:szCs w:val="16"/>
              </w:rPr>
              <w:t>&lt;0.001</w:t>
            </w:r>
          </w:p>
        </w:tc>
      </w:tr>
    </w:tbl>
    <w:p w:rsidR="00301434" w:rsidRPr="001A276C" w:rsidRDefault="00301434" w:rsidP="00223CF3">
      <w:pPr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*CKD was defined as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eGF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&lt; 60 ml/min/1.73m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2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**Low HDL cholesterol was defined as &lt; 40 mg/dl (1.0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mmo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/L) in men or &lt; 50 mg/dl (1.3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mmo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/L) in women. </w:t>
      </w:r>
      <w:r w:rsidR="0091220E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Variables with </w:t>
      </w:r>
      <w:r w:rsidR="0091220E" w:rsidRPr="001A276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</w:t>
      </w:r>
      <w:r w:rsidR="0091220E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alue &lt; 0.05 in the </w:t>
      </w:r>
      <w:proofErr w:type="spellStart"/>
      <w:r w:rsidR="0091220E" w:rsidRPr="001A276C">
        <w:rPr>
          <w:rFonts w:ascii="Times New Roman" w:eastAsia="新細明體" w:hAnsi="Times New Roman" w:cs="Times New Roman"/>
          <w:color w:val="000000" w:themeColor="text1"/>
          <w:kern w:val="0"/>
          <w:sz w:val="18"/>
          <w:szCs w:val="18"/>
        </w:rPr>
        <w:t>uni</w:t>
      </w:r>
      <w:r w:rsidR="00D11FBD" w:rsidRPr="001A276C">
        <w:rPr>
          <w:rFonts w:ascii="Times New Roman" w:eastAsia="新細明體" w:hAnsi="Times New Roman" w:cs="Times New Roman"/>
          <w:color w:val="000000" w:themeColor="text1"/>
          <w:kern w:val="0"/>
          <w:sz w:val="18"/>
          <w:szCs w:val="18"/>
        </w:rPr>
        <w:t>variable</w:t>
      </w:r>
      <w:proofErr w:type="spellEnd"/>
      <w:r w:rsidR="0091220E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x regression analysis were entered into the multi</w:t>
      </w:r>
      <w:r w:rsidR="00D11FBD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variable</w:t>
      </w:r>
      <w:r w:rsidR="0091220E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ox regression analysis</w:t>
      </w:r>
      <w:r w:rsidR="001278EB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</w:p>
    <w:p w:rsidR="00353A33" w:rsidRPr="001A276C" w:rsidRDefault="00301434" w:rsidP="00223CF3">
      <w:pPr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BMI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ody mass index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CKD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hronic kidney disease,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CVD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cardiovascular disease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PP-4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dipeptidy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ptidase-4, </w:t>
      </w:r>
      <w:proofErr w:type="spellStart"/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eGF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estimated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ltration rate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LP-1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A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lucagon-like peptide-1 receptor agonist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GPT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glutamate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pyruvat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ransaminas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proofErr w:type="spellStart"/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b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moglobin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bA1c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emoglobin A1c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DL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igh-density lipoprotein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LDL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ow-density lipoprotein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RAS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renin-angiotensin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stem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SBP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stolic blood pressure,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 SGLT2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odium–glucose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otransporte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2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TIN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ubulointerstitia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ephritis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A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albumin-</w:t>
      </w:r>
      <w:r w:rsidR="00494EB5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o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NAP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non-albumin protein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.</w:t>
      </w:r>
    </w:p>
    <w:p w:rsidR="00353A33" w:rsidRPr="001A276C" w:rsidRDefault="00353A33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:rsidR="00B02CD7" w:rsidRPr="001A276C" w:rsidRDefault="00353A33" w:rsidP="00223CF3">
      <w:pPr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Table S4. </w:t>
      </w:r>
      <w:proofErr w:type="gram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ox regression analysis for the association between all-cause mortality and groups classified by quartiles of UNAPCR.</w:t>
      </w:r>
      <w:proofErr w:type="gramEnd"/>
    </w:p>
    <w:tbl>
      <w:tblPr>
        <w:tblW w:w="8533" w:type="dxa"/>
        <w:tblCellMar>
          <w:left w:w="28" w:type="dxa"/>
          <w:right w:w="28" w:type="dxa"/>
        </w:tblCellMar>
        <w:tblLook w:val="04A0"/>
      </w:tblPr>
      <w:tblGrid>
        <w:gridCol w:w="3196"/>
        <w:gridCol w:w="1774"/>
        <w:gridCol w:w="852"/>
        <w:gridCol w:w="63"/>
        <w:gridCol w:w="1540"/>
        <w:gridCol w:w="1108"/>
      </w:tblGrid>
      <w:tr w:rsidR="007A19BC" w:rsidRPr="001A276C" w:rsidTr="00020B60">
        <w:trPr>
          <w:trHeight w:val="255"/>
        </w:trPr>
        <w:tc>
          <w:tcPr>
            <w:tcW w:w="31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B02CD7" w:rsidRPr="001A276C" w:rsidRDefault="00B02CD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3" w:name="_Hlk162900264"/>
          </w:p>
        </w:tc>
        <w:tc>
          <w:tcPr>
            <w:tcW w:w="2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ni</w:t>
            </w:r>
            <w:r w:rsidR="00D11FBD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riable</w:t>
            </w:r>
            <w:proofErr w:type="spellEnd"/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odel </w:t>
            </w:r>
          </w:p>
        </w:tc>
        <w:tc>
          <w:tcPr>
            <w:tcW w:w="63" w:type="dxa"/>
            <w:tcBorders>
              <w:top w:val="single" w:sz="4" w:space="0" w:color="auto"/>
            </w:tcBorders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Multi</w:t>
            </w:r>
            <w:r w:rsidR="00D11FBD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riable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model</w:t>
            </w:r>
          </w:p>
        </w:tc>
      </w:tr>
      <w:tr w:rsidR="007A19BC" w:rsidRPr="001A276C" w:rsidTr="00020B60">
        <w:trPr>
          <w:trHeight w:val="292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2CD7" w:rsidRPr="001A276C" w:rsidRDefault="00B02CD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3" w:type="dxa"/>
            <w:tcBorders>
              <w:left w:val="nil"/>
              <w:bottom w:val="single" w:sz="4" w:space="0" w:color="auto"/>
            </w:tcBorders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7A19BC" w:rsidRPr="001A276C" w:rsidTr="00020B60">
        <w:trPr>
          <w:trHeight w:val="292"/>
        </w:trPr>
        <w:tc>
          <w:tcPr>
            <w:tcW w:w="319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B02CD7" w:rsidRPr="001A276C" w:rsidRDefault="00B02CD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oups classified by quartiles of UNAPCR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" w:type="dxa"/>
            <w:tcBorders>
              <w:left w:val="nil"/>
            </w:tcBorders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02CD7" w:rsidRPr="001A276C" w:rsidRDefault="00B02CD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03517" w:rsidRPr="001A276C" w:rsidTr="00020B60">
        <w:trPr>
          <w:trHeight w:val="200"/>
        </w:trPr>
        <w:tc>
          <w:tcPr>
            <w:tcW w:w="319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ind w:firstLineChars="100" w:firstLine="18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Q1 (&lt;88.1 mg/g)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" w:type="dxa"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603517" w:rsidRPr="001A276C" w:rsidTr="00020B60">
        <w:trPr>
          <w:trHeight w:val="269"/>
        </w:trPr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ind w:firstLineChars="100" w:firstLine="18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Q2 (88.2 to 158.4 mg/g)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16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6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0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2.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13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" w:type="dxa"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6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6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2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72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2.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05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ind w:rightChars="33" w:right="7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03517" w:rsidRPr="001A276C" w:rsidTr="00020B60">
        <w:trPr>
          <w:trHeight w:val="269"/>
        </w:trPr>
        <w:tc>
          <w:tcPr>
            <w:tcW w:w="319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ind w:firstLineChars="100" w:firstLine="18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Q3 (158.5 to 415.9 mg/g)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4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8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9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–3.1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0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" w:type="dxa"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8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6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1.40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2.3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1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08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ind w:rightChars="33" w:right="7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  <w:tr w:rsidR="00603517" w:rsidRPr="001A276C" w:rsidTr="00020B60">
        <w:trPr>
          <w:trHeight w:val="255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ind w:firstLineChars="100" w:firstLine="18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Q4 (≥416.0 mg/g)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1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6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2.4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0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4.015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63" w:type="dxa"/>
            <w:tcBorders>
              <w:bottom w:val="single" w:sz="4" w:space="0" w:color="auto"/>
            </w:tcBorders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00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(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.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2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–3.</w:t>
            </w:r>
            <w:r w:rsidR="001142F0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43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603517" w:rsidRPr="001A276C" w:rsidRDefault="00603517" w:rsidP="00603517">
            <w:pPr>
              <w:widowControl/>
              <w:spacing w:line="220" w:lineRule="exact"/>
              <w:ind w:rightChars="33" w:right="7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</w:tbl>
    <w:bookmarkEnd w:id="3"/>
    <w:p w:rsidR="00B3174F" w:rsidRPr="001A276C" w:rsidRDefault="005346B0" w:rsidP="00223CF3">
      <w:pPr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s were adjusted for age, hypertension, cardiovascular disease, cancer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sease, body mass index, hemoglobin A1c, estimated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ltration rate, triglyceride, glutamate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pyruvat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ransaminas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hemoglobin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statins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se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dipeptidy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ptidase-4 inhibitors use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renin-angiotensin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stem blockade use, insulin use.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zard ratio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NAP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non-albumin protein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.</w:t>
      </w:r>
    </w:p>
    <w:p w:rsidR="00B3174F" w:rsidRPr="001A276C" w:rsidRDefault="00B3174F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:rsidR="00E2455B" w:rsidRPr="001A276C" w:rsidRDefault="004E0312" w:rsidP="00247892">
      <w:pPr>
        <w:spacing w:beforeLines="50"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lastRenderedPageBreak/>
        <w:t>Table S</w:t>
      </w:r>
      <w:r w:rsidR="00E2455B" w:rsidRPr="001A276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>5</w:t>
      </w:r>
      <w:r w:rsidRPr="001A276C">
        <w:rPr>
          <w:rFonts w:ascii="Times New Roman" w:hAnsi="Times New Roman" w:cs="Times New Roman"/>
          <w:bCs/>
          <w:color w:val="000000" w:themeColor="text1"/>
          <w:sz w:val="18"/>
          <w:szCs w:val="18"/>
        </w:rPr>
        <w:t xml:space="preserve">. </w:t>
      </w:r>
      <w:r w:rsidR="00C61081" w:rsidRPr="001A276C">
        <w:rPr>
          <w:rFonts w:ascii="Times New Roman" w:hAnsi="Times New Roman" w:cs="Times New Roman"/>
          <w:color w:val="000000" w:themeColor="text1"/>
          <w:kern w:val="0"/>
          <w:sz w:val="18"/>
          <w:szCs w:val="18"/>
        </w:rPr>
        <w:t>Multivariable</w:t>
      </w:r>
      <w:r w:rsidR="00C61081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ox regression analyses for the association between risk factors and all-cause mortality in the population with cancer history or without cancer history.</w:t>
      </w:r>
    </w:p>
    <w:tbl>
      <w:tblPr>
        <w:tblW w:w="8533" w:type="dxa"/>
        <w:tblCellMar>
          <w:left w:w="28" w:type="dxa"/>
          <w:right w:w="28" w:type="dxa"/>
        </w:tblCellMar>
        <w:tblLook w:val="04A0"/>
      </w:tblPr>
      <w:tblGrid>
        <w:gridCol w:w="3196"/>
        <w:gridCol w:w="1774"/>
        <w:gridCol w:w="852"/>
        <w:gridCol w:w="63"/>
        <w:gridCol w:w="1540"/>
        <w:gridCol w:w="1108"/>
      </w:tblGrid>
      <w:tr w:rsidR="0041321C" w:rsidRPr="001A276C" w:rsidTr="00020B60">
        <w:trPr>
          <w:trHeight w:val="255"/>
        </w:trPr>
        <w:tc>
          <w:tcPr>
            <w:tcW w:w="319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E2455B" w:rsidRPr="001A276C" w:rsidRDefault="00E2455B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ith cancer history</w:t>
            </w:r>
          </w:p>
        </w:tc>
        <w:tc>
          <w:tcPr>
            <w:tcW w:w="63" w:type="dxa"/>
            <w:tcBorders>
              <w:top w:val="single" w:sz="4" w:space="0" w:color="auto"/>
            </w:tcBorders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without cancer history</w:t>
            </w:r>
          </w:p>
        </w:tc>
      </w:tr>
      <w:tr w:rsidR="0041321C" w:rsidRPr="001A276C" w:rsidTr="00020B60">
        <w:trPr>
          <w:trHeight w:val="292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455B" w:rsidRPr="001A276C" w:rsidRDefault="00E2455B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63" w:type="dxa"/>
            <w:tcBorders>
              <w:left w:val="nil"/>
              <w:bottom w:val="single" w:sz="4" w:space="0" w:color="auto"/>
            </w:tcBorders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</w:t>
            </w: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value</w:t>
            </w:r>
          </w:p>
        </w:tc>
      </w:tr>
      <w:tr w:rsidR="0041321C" w:rsidRPr="001A276C" w:rsidTr="00020B60">
        <w:trPr>
          <w:trHeight w:val="292"/>
        </w:trPr>
        <w:tc>
          <w:tcPr>
            <w:tcW w:w="319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:rsidR="00E2455B" w:rsidRPr="001A276C" w:rsidRDefault="00E2455B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Groups classified by UACR &amp; UNACR levels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" w:type="dxa"/>
            <w:tcBorders>
              <w:left w:val="nil"/>
            </w:tcBorders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1321C" w:rsidRPr="001A276C" w:rsidTr="00020B60">
        <w:trPr>
          <w:trHeight w:val="200"/>
        </w:trPr>
        <w:tc>
          <w:tcPr>
            <w:tcW w:w="3196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ind w:firstLineChars="100" w:firstLine="18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ACR &lt; 30 mg/g &amp; UNAPCR &lt;120 mg/g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852" w:type="dxa"/>
            <w:shd w:val="clear" w:color="auto" w:fill="auto"/>
            <w:vAlign w:val="center"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63" w:type="dxa"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ref.</w:t>
            </w:r>
          </w:p>
        </w:tc>
        <w:tc>
          <w:tcPr>
            <w:tcW w:w="1108" w:type="dxa"/>
            <w:shd w:val="clear" w:color="auto" w:fill="auto"/>
            <w:vAlign w:val="center"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</w:tr>
      <w:tr w:rsidR="0041321C" w:rsidRPr="001A276C" w:rsidTr="00020B60">
        <w:trPr>
          <w:trHeight w:val="269"/>
        </w:trPr>
        <w:tc>
          <w:tcPr>
            <w:tcW w:w="319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ind w:firstLineChars="100" w:firstLine="18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ACR ≥ 30 mg/g &amp; UNAPCR &lt;120 mg/g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46 (0.715–1.839)</w:t>
            </w:r>
          </w:p>
        </w:tc>
        <w:tc>
          <w:tcPr>
            <w:tcW w:w="852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571</w:t>
            </w:r>
          </w:p>
        </w:tc>
        <w:tc>
          <w:tcPr>
            <w:tcW w:w="63" w:type="dxa"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274 (0.878–1.850)</w:t>
            </w:r>
          </w:p>
        </w:tc>
        <w:tc>
          <w:tcPr>
            <w:tcW w:w="1108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ind w:rightChars="33" w:right="7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02</w:t>
            </w:r>
          </w:p>
        </w:tc>
      </w:tr>
      <w:tr w:rsidR="0041321C" w:rsidRPr="001A276C" w:rsidTr="00020B60">
        <w:trPr>
          <w:trHeight w:val="269"/>
        </w:trPr>
        <w:tc>
          <w:tcPr>
            <w:tcW w:w="3196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ind w:firstLineChars="100" w:firstLine="18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ACR &lt; 30 mg/g &amp; UNAPCR ≥ 120 mg/g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099 (1.129–3.905)</w:t>
            </w:r>
          </w:p>
        </w:tc>
        <w:tc>
          <w:tcPr>
            <w:tcW w:w="852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19</w:t>
            </w:r>
          </w:p>
        </w:tc>
        <w:tc>
          <w:tcPr>
            <w:tcW w:w="63" w:type="dxa"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316 (1.288–4.163)</w:t>
            </w:r>
          </w:p>
        </w:tc>
        <w:tc>
          <w:tcPr>
            <w:tcW w:w="1108" w:type="dxa"/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ind w:rightChars="33" w:right="7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41321C" w:rsidRPr="001A276C" w:rsidTr="00020B60">
        <w:trPr>
          <w:trHeight w:val="255"/>
        </w:trPr>
        <w:tc>
          <w:tcPr>
            <w:tcW w:w="319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ind w:firstLineChars="100" w:firstLine="180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ACR ≥ 30 mg/g &amp; UNAPCR ≥ 120 mg/g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621 (1.172–2.243)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4</w:t>
            </w:r>
          </w:p>
        </w:tc>
        <w:tc>
          <w:tcPr>
            <w:tcW w:w="63" w:type="dxa"/>
            <w:tcBorders>
              <w:bottom w:val="single" w:sz="4" w:space="0" w:color="auto"/>
            </w:tcBorders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001 (1.507–2.657)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auto"/>
            <w:noWrap/>
            <w:tcMar>
              <w:right w:w="113" w:type="dxa"/>
            </w:tcMar>
            <w:vAlign w:val="center"/>
            <w:hideMark/>
          </w:tcPr>
          <w:p w:rsidR="00E2455B" w:rsidRPr="001A276C" w:rsidRDefault="00E2455B" w:rsidP="00020B60">
            <w:pPr>
              <w:widowControl/>
              <w:spacing w:line="220" w:lineRule="exact"/>
              <w:ind w:rightChars="33" w:right="7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0.001</w:t>
            </w:r>
          </w:p>
        </w:tc>
      </w:tr>
    </w:tbl>
    <w:p w:rsidR="00E2455B" w:rsidRPr="001A276C" w:rsidRDefault="00E2455B" w:rsidP="00247892">
      <w:pPr>
        <w:spacing w:beforeLines="50"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s were adjusted for age, hypertension, cardiovascular disease, cancer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sease, body mass index, hemoglobin A1c, estimated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ltration rate, triglyceride, glutamate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pyruvat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ransaminas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hemoglobin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statins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se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dipeptidy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ptidase-4 inhibitors use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renin-angiotensin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stem blockade use, insulin use.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zard ratio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A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albumin-</w:t>
      </w:r>
      <w:r w:rsidR="00E576BA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o-</w:t>
      </w:r>
      <w:proofErr w:type="spellStart"/>
      <w:r w:rsidR="00E576BA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NAP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non-albumin protein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.</w:t>
      </w:r>
    </w:p>
    <w:p w:rsidR="00E2455B" w:rsidRPr="001A276C" w:rsidRDefault="00E2455B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:rsidR="002672F7" w:rsidRPr="001A276C" w:rsidRDefault="00E2455B" w:rsidP="00247892">
      <w:pPr>
        <w:spacing w:beforeLines="50"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>Table S6. Analyses for association of UACR (or UNAPCR) levels with all-cause mortality using Cox regression analyses stratified by UNAPCR (or UACR) levels in</w:t>
      </w:r>
      <w:r w:rsidRPr="001A276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he population with cancer history.</w:t>
      </w:r>
    </w:p>
    <w:tbl>
      <w:tblPr>
        <w:tblW w:w="828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892"/>
        <w:gridCol w:w="1146"/>
        <w:gridCol w:w="3185"/>
        <w:gridCol w:w="2038"/>
        <w:gridCol w:w="1019"/>
      </w:tblGrid>
      <w:tr w:rsidR="0041321C" w:rsidRPr="001A276C" w:rsidTr="00020B60">
        <w:trPr>
          <w:trHeight w:val="314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atum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dependent variabl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672F7" w:rsidRPr="001A276C" w:rsidRDefault="002672F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2672F7" w:rsidRPr="001A276C" w:rsidRDefault="00E576BA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="002672F7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41321C" w:rsidRPr="001A276C" w:rsidTr="00020B60">
        <w:trPr>
          <w:trHeight w:val="314"/>
        </w:trPr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ACR 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30 mg/g</w:t>
            </w:r>
          </w:p>
        </w:tc>
        <w:tc>
          <w:tcPr>
            <w:tcW w:w="31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NAPCR (≥120 versus &lt;120 mg/g)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.117 (1.330–3.499)</w:t>
            </w:r>
          </w:p>
        </w:tc>
        <w:tc>
          <w:tcPr>
            <w:tcW w:w="101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ind w:rightChars="58" w:right="13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6</w:t>
            </w:r>
          </w:p>
        </w:tc>
      </w:tr>
      <w:tr w:rsidR="0041321C" w:rsidRPr="001A276C" w:rsidTr="00020B60">
        <w:trPr>
          <w:trHeight w:val="314"/>
        </w:trPr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≥30 mg/g</w:t>
            </w:r>
          </w:p>
        </w:tc>
        <w:tc>
          <w:tcPr>
            <w:tcW w:w="318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NAPCR (≥120 versus &lt;120 mg/g)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388 (0.908–2.122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ind w:rightChars="58" w:right="13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30</w:t>
            </w:r>
          </w:p>
        </w:tc>
      </w:tr>
      <w:tr w:rsidR="0041321C" w:rsidRPr="001A276C" w:rsidTr="00020B60">
        <w:trPr>
          <w:trHeight w:val="314"/>
        </w:trPr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NAPCR 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120 mg/g</w:t>
            </w:r>
          </w:p>
        </w:tc>
        <w:tc>
          <w:tcPr>
            <w:tcW w:w="31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ACR (≥30 versus &lt;30 mg/g)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672F7" w:rsidRPr="001A276C" w:rsidRDefault="002672F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66 (0.583–1.603)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2672F7" w:rsidRPr="001A276C" w:rsidRDefault="002672F7" w:rsidP="00020B60">
            <w:pPr>
              <w:widowControl/>
              <w:spacing w:line="220" w:lineRule="exact"/>
              <w:ind w:rightChars="58" w:right="13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94</w:t>
            </w:r>
          </w:p>
        </w:tc>
      </w:tr>
      <w:tr w:rsidR="0041321C" w:rsidRPr="001A276C" w:rsidTr="00020B60">
        <w:trPr>
          <w:trHeight w:val="314"/>
        </w:trPr>
        <w:tc>
          <w:tcPr>
            <w:tcW w:w="89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bookmarkStart w:id="4" w:name="_Hlk162776835"/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≥120 mg/g</w:t>
            </w:r>
            <w:bookmarkEnd w:id="4"/>
          </w:p>
        </w:tc>
        <w:tc>
          <w:tcPr>
            <w:tcW w:w="3185" w:type="dxa"/>
            <w:tcBorders>
              <w:top w:val="nil"/>
            </w:tcBorders>
            <w:shd w:val="clear" w:color="000000" w:fill="FFFFFF"/>
            <w:vAlign w:val="center"/>
          </w:tcPr>
          <w:p w:rsidR="002672F7" w:rsidRPr="001A276C" w:rsidRDefault="002672F7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ACR (≥30 versus &lt;30 mg/g)</w:t>
            </w:r>
          </w:p>
        </w:tc>
        <w:tc>
          <w:tcPr>
            <w:tcW w:w="203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672F7" w:rsidRPr="001A276C" w:rsidRDefault="002672F7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732 (0.412–1.300)</w:t>
            </w:r>
          </w:p>
        </w:tc>
        <w:tc>
          <w:tcPr>
            <w:tcW w:w="10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2672F7" w:rsidRPr="001A276C" w:rsidRDefault="002672F7" w:rsidP="00020B60">
            <w:pPr>
              <w:widowControl/>
              <w:spacing w:line="220" w:lineRule="exact"/>
              <w:ind w:rightChars="58" w:right="13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87</w:t>
            </w:r>
          </w:p>
        </w:tc>
      </w:tr>
    </w:tbl>
    <w:p w:rsidR="002672F7" w:rsidRPr="001A276C" w:rsidRDefault="002672F7" w:rsidP="00247892">
      <w:pPr>
        <w:spacing w:beforeLines="50"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s were adjusted for age, hypertension, cardiovascular disease, cancer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sease, body mass index, hemoglobin A1c, estimated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ltration rate, triglyceride, glutamate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pyruvat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ransaminas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hemoglobin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statins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se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dipeptidy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ptidase-4 inhibitors use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renin-angiotensin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stem blockade use, insulin use.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zard ratio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A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albumin-</w:t>
      </w:r>
      <w:r w:rsidR="00E576BA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o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NAP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non-albumin protein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.</w:t>
      </w:r>
    </w:p>
    <w:p w:rsidR="002672F7" w:rsidRPr="001A276C" w:rsidRDefault="002672F7">
      <w:pPr>
        <w:widowControl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br w:type="page"/>
      </w:r>
    </w:p>
    <w:p w:rsidR="00E2455B" w:rsidRPr="001A276C" w:rsidRDefault="002672F7" w:rsidP="00247892">
      <w:pPr>
        <w:spacing w:beforeLines="50"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lastRenderedPageBreak/>
        <w:t xml:space="preserve">Table S7. </w:t>
      </w:r>
      <w:r w:rsidR="00556CCE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Analyses for association of UACR (or UNAPCR) levels with all-cause mortality using Cox regression analyses stratified by UNAPCR (or UACR) levels in the population without cancer history.</w:t>
      </w:r>
    </w:p>
    <w:tbl>
      <w:tblPr>
        <w:tblW w:w="8280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/>
      </w:tblPr>
      <w:tblGrid>
        <w:gridCol w:w="892"/>
        <w:gridCol w:w="1146"/>
        <w:gridCol w:w="3185"/>
        <w:gridCol w:w="2038"/>
        <w:gridCol w:w="1019"/>
      </w:tblGrid>
      <w:tr w:rsidR="00056CFA" w:rsidRPr="001A276C" w:rsidTr="00020B60">
        <w:trPr>
          <w:trHeight w:val="314"/>
        </w:trPr>
        <w:tc>
          <w:tcPr>
            <w:tcW w:w="8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Stratum</w:t>
            </w:r>
          </w:p>
        </w:tc>
        <w:tc>
          <w:tcPr>
            <w:tcW w:w="11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318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Independent variable</w:t>
            </w:r>
          </w:p>
        </w:tc>
        <w:tc>
          <w:tcPr>
            <w:tcW w:w="2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56CCE" w:rsidRPr="001A276C" w:rsidRDefault="00556CCE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101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56CCE" w:rsidRPr="001A276C" w:rsidRDefault="00E576BA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 xml:space="preserve">p </w:t>
            </w:r>
            <w:r w:rsidR="00556CCE"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value</w:t>
            </w:r>
          </w:p>
        </w:tc>
      </w:tr>
      <w:tr w:rsidR="00056CFA" w:rsidRPr="001A276C" w:rsidTr="00020B60">
        <w:trPr>
          <w:trHeight w:val="314"/>
        </w:trPr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ACR 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30 mg/g</w:t>
            </w:r>
          </w:p>
        </w:tc>
        <w:tc>
          <w:tcPr>
            <w:tcW w:w="31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NAPCR (≥120 versus &lt;120 mg/g)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016 (1.583–5.747)</w:t>
            </w:r>
          </w:p>
        </w:tc>
        <w:tc>
          <w:tcPr>
            <w:tcW w:w="101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ind w:rightChars="58" w:right="13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1</w:t>
            </w:r>
          </w:p>
        </w:tc>
      </w:tr>
      <w:tr w:rsidR="00056CFA" w:rsidRPr="001A276C" w:rsidTr="00020B60">
        <w:trPr>
          <w:trHeight w:val="314"/>
        </w:trPr>
        <w:tc>
          <w:tcPr>
            <w:tcW w:w="892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≥30 mg/g</w:t>
            </w:r>
          </w:p>
        </w:tc>
        <w:tc>
          <w:tcPr>
            <w:tcW w:w="318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NAPCR (≥120 versus &lt;120 mg/g)</w:t>
            </w:r>
          </w:p>
        </w:tc>
        <w:tc>
          <w:tcPr>
            <w:tcW w:w="203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562 (1.148–2.126)</w:t>
            </w:r>
          </w:p>
        </w:tc>
        <w:tc>
          <w:tcPr>
            <w:tcW w:w="10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ind w:rightChars="58" w:right="13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05</w:t>
            </w:r>
          </w:p>
        </w:tc>
      </w:tr>
      <w:tr w:rsidR="00056CFA" w:rsidRPr="001A276C" w:rsidTr="00020B60">
        <w:trPr>
          <w:trHeight w:val="314"/>
        </w:trPr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UNAPCR </w:t>
            </w:r>
          </w:p>
        </w:tc>
        <w:tc>
          <w:tcPr>
            <w:tcW w:w="114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&lt;120 mg/g</w:t>
            </w:r>
          </w:p>
        </w:tc>
        <w:tc>
          <w:tcPr>
            <w:tcW w:w="31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ACR (≥30 versus &lt;30 mg/g)</w:t>
            </w:r>
          </w:p>
        </w:tc>
        <w:tc>
          <w:tcPr>
            <w:tcW w:w="2038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556CCE" w:rsidRPr="001A276C" w:rsidRDefault="00556CCE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196 (0.820–1.745)</w:t>
            </w:r>
          </w:p>
        </w:tc>
        <w:tc>
          <w:tcPr>
            <w:tcW w:w="1019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:rsidR="00556CCE" w:rsidRPr="001A276C" w:rsidRDefault="00556CCE" w:rsidP="00020B60">
            <w:pPr>
              <w:widowControl/>
              <w:spacing w:line="220" w:lineRule="exact"/>
              <w:ind w:rightChars="58" w:right="13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353</w:t>
            </w:r>
          </w:p>
        </w:tc>
      </w:tr>
      <w:tr w:rsidR="00056CFA" w:rsidRPr="001A276C" w:rsidTr="00020B60">
        <w:trPr>
          <w:trHeight w:val="314"/>
        </w:trPr>
        <w:tc>
          <w:tcPr>
            <w:tcW w:w="892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1146" w:type="dxa"/>
            <w:tcBorders>
              <w:top w:val="nil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≥120 mg/g</w:t>
            </w:r>
          </w:p>
        </w:tc>
        <w:tc>
          <w:tcPr>
            <w:tcW w:w="3185" w:type="dxa"/>
            <w:tcBorders>
              <w:top w:val="nil"/>
            </w:tcBorders>
            <w:shd w:val="clear" w:color="000000" w:fill="FFFFFF"/>
            <w:vAlign w:val="center"/>
          </w:tcPr>
          <w:p w:rsidR="00556CCE" w:rsidRPr="001A276C" w:rsidRDefault="00556CCE" w:rsidP="00020B60">
            <w:pPr>
              <w:widowControl/>
              <w:spacing w:line="220" w:lineRule="exac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UACR (≥30 versus &lt;30 mg/g)</w:t>
            </w:r>
          </w:p>
        </w:tc>
        <w:tc>
          <w:tcPr>
            <w:tcW w:w="203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56CCE" w:rsidRPr="001A276C" w:rsidRDefault="00556CCE" w:rsidP="00020B60">
            <w:pPr>
              <w:widowControl/>
              <w:spacing w:line="22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891 (0.514–1.543)</w:t>
            </w:r>
          </w:p>
        </w:tc>
        <w:tc>
          <w:tcPr>
            <w:tcW w:w="1019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:rsidR="00556CCE" w:rsidRPr="001A276C" w:rsidRDefault="00556CCE" w:rsidP="00020B60">
            <w:pPr>
              <w:widowControl/>
              <w:spacing w:line="220" w:lineRule="exact"/>
              <w:ind w:rightChars="58" w:right="139"/>
              <w:jc w:val="righ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1A276C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680</w:t>
            </w:r>
          </w:p>
        </w:tc>
      </w:tr>
    </w:tbl>
    <w:p w:rsidR="00556CCE" w:rsidRPr="001A276C" w:rsidRDefault="00556CCE" w:rsidP="00247892">
      <w:pPr>
        <w:spacing w:beforeLines="50"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Rs were adjusted for age, hypertension, cardiovascular disease, cancer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disease, body mass index, hemoglobin A1c, estimated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glomerular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filtration rate, triglyceride, glutamate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pyruvat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ransaminas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hemoglobin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statins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se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dipeptidyl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ptidase-4 inhibitors use, 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renin-angiotensin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system blockade use, insulin use.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H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azard ratio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A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albumin-</w:t>
      </w:r>
      <w:r w:rsidR="00E576BA"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to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, </w:t>
      </w:r>
      <w:r w:rsidRPr="001A276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UNAPCR</w:t>
      </w: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rine non-albumin protein-</w:t>
      </w:r>
      <w:proofErr w:type="spellStart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ratio.</w:t>
      </w:r>
    </w:p>
    <w:p w:rsidR="00353A33" w:rsidRPr="001A276C" w:rsidRDefault="00353A33" w:rsidP="00223CF3">
      <w:pPr>
        <w:spacing w:line="220" w:lineRule="exact"/>
        <w:rPr>
          <w:rFonts w:ascii="Times New Roman" w:hAnsi="Times New Roman" w:cs="Times New Roman"/>
          <w:color w:val="000000" w:themeColor="text1"/>
          <w:sz w:val="18"/>
          <w:szCs w:val="18"/>
        </w:rPr>
        <w:sectPr w:rsidR="00353A33" w:rsidRPr="001A276C" w:rsidSect="00990DF8">
          <w:footerReference w:type="default" r:id="rId6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 w:rsidRPr="001A276C">
        <w:rPr>
          <w:rFonts w:ascii="Times New Roman" w:hAnsi="Times New Roman" w:cs="Times New Roman"/>
          <w:color w:val="000000" w:themeColor="text1"/>
          <w:sz w:val="18"/>
          <w:szCs w:val="18"/>
        </w:rPr>
        <w:br/>
      </w:r>
    </w:p>
    <w:p w:rsidR="0010504F" w:rsidRPr="001A276C" w:rsidRDefault="0010504F" w:rsidP="0010504F">
      <w:pPr>
        <w:spacing w:line="480" w:lineRule="auto"/>
        <w:ind w:left="1134" w:hangingChars="472" w:hanging="1134"/>
        <w:rPr>
          <w:rFonts w:ascii="Times New Roman" w:hAnsi="Times New Roman" w:cs="Times New Roman"/>
          <w:color w:val="000000" w:themeColor="text1"/>
        </w:rPr>
      </w:pPr>
      <w:proofErr w:type="gramStart"/>
      <w:r w:rsidRPr="001A276C">
        <w:rPr>
          <w:rFonts w:ascii="Times New Roman" w:eastAsia="標楷體" w:hAnsi="Times New Roman" w:cs="Times New Roman"/>
          <w:b/>
          <w:color w:val="000000" w:themeColor="text1"/>
        </w:rPr>
        <w:lastRenderedPageBreak/>
        <w:t>Fig.</w:t>
      </w:r>
      <w:proofErr w:type="gramEnd"/>
      <w:r w:rsidRPr="001A276C">
        <w:rPr>
          <w:rFonts w:ascii="Times New Roman" w:eastAsia="標楷體" w:hAnsi="Times New Roman" w:cs="Times New Roman"/>
          <w:b/>
          <w:color w:val="000000" w:themeColor="text1"/>
        </w:rPr>
        <w:t xml:space="preserve"> S1.</w:t>
      </w:r>
      <w:r w:rsidRPr="001A276C">
        <w:rPr>
          <w:rFonts w:ascii="Times New Roman" w:eastAsia="標楷體" w:hAnsi="Times New Roman" w:cs="Times New Roman"/>
          <w:color w:val="000000" w:themeColor="text1"/>
        </w:rPr>
        <w:tab/>
      </w:r>
      <w:r w:rsidRPr="001A276C">
        <w:rPr>
          <w:rFonts w:ascii="Times New Roman" w:hAnsi="Times New Roman" w:cs="Times New Roman"/>
          <w:color w:val="000000" w:themeColor="text1"/>
        </w:rPr>
        <w:t xml:space="preserve">Cumulative survival estimate based on the Kaplan–Meier method. (A) Cumulative survival grouped by UACR of 30 mg/g. (B) Cumulative survival grouped by UNAPCR of 120 mg/g. </w:t>
      </w:r>
      <w:r w:rsidRPr="001A276C">
        <w:rPr>
          <w:rFonts w:ascii="Times New Roman" w:hAnsi="Times New Roman" w:cs="Times New Roman"/>
          <w:i/>
          <w:iCs/>
          <w:color w:val="000000" w:themeColor="text1"/>
        </w:rPr>
        <w:t>UACR,</w:t>
      </w:r>
      <w:r w:rsidRPr="001A276C">
        <w:rPr>
          <w:rFonts w:ascii="Times New Roman" w:hAnsi="Times New Roman" w:cs="Times New Roman"/>
          <w:color w:val="000000" w:themeColor="text1"/>
        </w:rPr>
        <w:t xml:space="preserve"> urine albumin-to-</w:t>
      </w:r>
      <w:proofErr w:type="spellStart"/>
      <w:r w:rsidRPr="001A276C">
        <w:rPr>
          <w:rFonts w:ascii="Times New Roman" w:hAnsi="Times New Roman" w:cs="Times New Roman"/>
          <w:color w:val="000000" w:themeColor="text1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</w:rPr>
        <w:t xml:space="preserve"> ratio; </w:t>
      </w:r>
      <w:r w:rsidRPr="001A276C">
        <w:rPr>
          <w:rFonts w:ascii="Times New Roman" w:hAnsi="Times New Roman" w:cs="Times New Roman"/>
          <w:i/>
          <w:iCs/>
          <w:color w:val="000000" w:themeColor="text1"/>
        </w:rPr>
        <w:t>UNAPCR,</w:t>
      </w:r>
      <w:r w:rsidRPr="001A276C">
        <w:rPr>
          <w:rFonts w:ascii="Times New Roman" w:hAnsi="Times New Roman" w:cs="Times New Roman"/>
          <w:color w:val="000000" w:themeColor="text1"/>
        </w:rPr>
        <w:t xml:space="preserve"> urine non-albumin protein-</w:t>
      </w:r>
      <w:proofErr w:type="spellStart"/>
      <w:r w:rsidRPr="001A276C">
        <w:rPr>
          <w:rFonts w:ascii="Times New Roman" w:hAnsi="Times New Roman" w:cs="Times New Roman"/>
          <w:color w:val="000000" w:themeColor="text1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</w:rPr>
        <w:t xml:space="preserve"> ratio.</w:t>
      </w:r>
    </w:p>
    <w:p w:rsidR="00AF254C" w:rsidRPr="001A276C" w:rsidRDefault="00301434" w:rsidP="00D4575A">
      <w:pPr>
        <w:rPr>
          <w:rFonts w:ascii="Times New Roman" w:hAnsi="Times New Roman" w:cs="Times New Roman"/>
          <w:color w:val="000000" w:themeColor="text1"/>
        </w:rPr>
      </w:pPr>
      <w:r w:rsidRPr="001A276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3545107" cy="3420000"/>
            <wp:effectExtent l="19050" t="0" r="0" b="0"/>
            <wp:docPr id="31451241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107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276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3394334" cy="3420000"/>
            <wp:effectExtent l="19050" t="0" r="0" b="0"/>
            <wp:docPr id="1890874072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4334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0F80" w:rsidRPr="001A276C" w:rsidRDefault="00FB0F80" w:rsidP="00D4575A">
      <w:pPr>
        <w:rPr>
          <w:rFonts w:ascii="Times New Roman" w:hAnsi="Times New Roman" w:cs="Times New Roman"/>
          <w:color w:val="000000" w:themeColor="text1"/>
        </w:rPr>
      </w:pPr>
    </w:p>
    <w:p w:rsidR="0010504F" w:rsidRPr="001A276C" w:rsidRDefault="0010504F">
      <w:pPr>
        <w:widowControl/>
        <w:rPr>
          <w:rFonts w:ascii="Times New Roman" w:hAnsi="Times New Roman" w:cs="Times New Roman"/>
          <w:color w:val="000000" w:themeColor="text1"/>
        </w:rPr>
      </w:pPr>
      <w:r w:rsidRPr="001A276C">
        <w:rPr>
          <w:rFonts w:ascii="Times New Roman" w:hAnsi="Times New Roman" w:cs="Times New Roman"/>
          <w:color w:val="000000" w:themeColor="text1"/>
        </w:rPr>
        <w:br w:type="page"/>
      </w:r>
    </w:p>
    <w:p w:rsidR="0010504F" w:rsidRPr="001A276C" w:rsidRDefault="0010504F" w:rsidP="0010504F">
      <w:pPr>
        <w:spacing w:line="480" w:lineRule="auto"/>
        <w:ind w:left="1134" w:hangingChars="472" w:hanging="1134"/>
        <w:rPr>
          <w:rFonts w:ascii="Times New Roman" w:hAnsi="Times New Roman" w:cs="Times New Roman"/>
          <w:color w:val="000000" w:themeColor="text1"/>
        </w:rPr>
      </w:pPr>
      <w:proofErr w:type="gramStart"/>
      <w:r w:rsidRPr="001A276C">
        <w:rPr>
          <w:rFonts w:ascii="Times New Roman" w:eastAsia="標楷體" w:hAnsi="Times New Roman" w:cs="Times New Roman"/>
          <w:b/>
          <w:color w:val="000000" w:themeColor="text1"/>
        </w:rPr>
        <w:lastRenderedPageBreak/>
        <w:t>Fig.</w:t>
      </w:r>
      <w:proofErr w:type="gramEnd"/>
      <w:r w:rsidRPr="001A276C">
        <w:rPr>
          <w:rFonts w:ascii="Times New Roman" w:eastAsia="標楷體" w:hAnsi="Times New Roman" w:cs="Times New Roman"/>
          <w:b/>
          <w:color w:val="000000" w:themeColor="text1"/>
        </w:rPr>
        <w:t xml:space="preserve"> S2.</w:t>
      </w:r>
      <w:r w:rsidRPr="001A276C">
        <w:rPr>
          <w:rFonts w:ascii="Times New Roman" w:eastAsia="標楷體" w:hAnsi="Times New Roman" w:cs="Times New Roman"/>
          <w:color w:val="000000" w:themeColor="text1"/>
        </w:rPr>
        <w:tab/>
      </w:r>
      <w:r w:rsidRPr="001A276C">
        <w:rPr>
          <w:rFonts w:ascii="Times New Roman" w:hAnsi="Times New Roman" w:cs="Times New Roman"/>
          <w:color w:val="000000" w:themeColor="text1"/>
        </w:rPr>
        <w:t xml:space="preserve">Cumulative survival estimate based on the Kaplan–Meier method in four </w:t>
      </w:r>
      <w:r w:rsidRPr="001A276C">
        <w:rPr>
          <w:rFonts w:ascii="Times New Roman" w:hAnsi="Times New Roman" w:cs="Times New Roman"/>
          <w:color w:val="000000" w:themeColor="text1"/>
          <w:szCs w:val="24"/>
        </w:rPr>
        <w:t xml:space="preserve">groups classified by quartiles of UNAPCR. </w:t>
      </w:r>
      <w:proofErr w:type="gramStart"/>
      <w:r w:rsidRPr="001A276C">
        <w:rPr>
          <w:rFonts w:ascii="Times New Roman" w:hAnsi="Times New Roman" w:cs="Times New Roman"/>
          <w:i/>
          <w:iCs/>
          <w:color w:val="000000" w:themeColor="text1"/>
        </w:rPr>
        <w:t>UNAPCR,</w:t>
      </w:r>
      <w:r w:rsidRPr="001A276C">
        <w:rPr>
          <w:rFonts w:ascii="Times New Roman" w:hAnsi="Times New Roman" w:cs="Times New Roman"/>
          <w:color w:val="000000" w:themeColor="text1"/>
        </w:rPr>
        <w:t xml:space="preserve"> urine non-albumin protein-</w:t>
      </w:r>
      <w:proofErr w:type="spellStart"/>
      <w:r w:rsidRPr="001A276C">
        <w:rPr>
          <w:rFonts w:ascii="Times New Roman" w:hAnsi="Times New Roman" w:cs="Times New Roman"/>
          <w:color w:val="000000" w:themeColor="text1"/>
        </w:rPr>
        <w:t>creatinine</w:t>
      </w:r>
      <w:proofErr w:type="spellEnd"/>
      <w:r w:rsidRPr="001A276C">
        <w:rPr>
          <w:rFonts w:ascii="Times New Roman" w:hAnsi="Times New Roman" w:cs="Times New Roman"/>
          <w:color w:val="000000" w:themeColor="text1"/>
        </w:rPr>
        <w:t xml:space="preserve"> ratio.</w:t>
      </w:r>
      <w:proofErr w:type="gramEnd"/>
    </w:p>
    <w:p w:rsidR="00FB0F80" w:rsidRPr="001A276C" w:rsidRDefault="000F70CB" w:rsidP="00D4575A">
      <w:pPr>
        <w:rPr>
          <w:rFonts w:ascii="Times New Roman" w:hAnsi="Times New Roman" w:cs="Times New Roman"/>
          <w:color w:val="000000" w:themeColor="text1"/>
        </w:rPr>
      </w:pPr>
      <w:r w:rsidRPr="001A276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>
            <wp:extent cx="4299968" cy="3960000"/>
            <wp:effectExtent l="19050" t="0" r="5332" b="0"/>
            <wp:docPr id="1847503904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9968" cy="39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FB0F80" w:rsidRPr="001A276C" w:rsidSect="00990DF8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E1576" w:rsidRDefault="007E1576" w:rsidP="00223CF3">
      <w:r>
        <w:separator/>
      </w:r>
    </w:p>
  </w:endnote>
  <w:endnote w:type="continuationSeparator" w:id="0">
    <w:p w:rsidR="007E1576" w:rsidRDefault="007E1576" w:rsidP="00223C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54806589"/>
      <w:docPartObj>
        <w:docPartGallery w:val="Page Numbers (Bottom of Page)"/>
        <w:docPartUnique/>
      </w:docPartObj>
    </w:sdtPr>
    <w:sdtContent>
      <w:p w:rsidR="000F1D73" w:rsidRDefault="00494CFB">
        <w:pPr>
          <w:pStyle w:val="a7"/>
          <w:jc w:val="right"/>
        </w:pPr>
        <w:r>
          <w:fldChar w:fldCharType="begin"/>
        </w:r>
        <w:r w:rsidR="000F1D73">
          <w:instrText>PAGE   \* MERGEFORMAT</w:instrText>
        </w:r>
        <w:r>
          <w:fldChar w:fldCharType="separate"/>
        </w:r>
        <w:r w:rsidR="001A276C" w:rsidRPr="001A276C">
          <w:rPr>
            <w:noProof/>
            <w:lang w:val="zh-TW"/>
          </w:rPr>
          <w:t>9</w:t>
        </w:r>
        <w:r>
          <w:fldChar w:fldCharType="end"/>
        </w:r>
      </w:p>
    </w:sdtContent>
  </w:sdt>
  <w:p w:rsidR="000F1D73" w:rsidRDefault="000F1D73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E1576" w:rsidRDefault="007E1576" w:rsidP="00223CF3">
      <w:r>
        <w:separator/>
      </w:r>
    </w:p>
  </w:footnote>
  <w:footnote w:type="continuationSeparator" w:id="0">
    <w:p w:rsidR="007E1576" w:rsidRDefault="007E1576" w:rsidP="00223CF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E604B"/>
    <w:rsid w:val="000376F3"/>
    <w:rsid w:val="00056CFA"/>
    <w:rsid w:val="00076222"/>
    <w:rsid w:val="00085BE6"/>
    <w:rsid w:val="000E034D"/>
    <w:rsid w:val="000F1D73"/>
    <w:rsid w:val="000F70CB"/>
    <w:rsid w:val="0010504F"/>
    <w:rsid w:val="001142F0"/>
    <w:rsid w:val="001278EB"/>
    <w:rsid w:val="00177B1A"/>
    <w:rsid w:val="00192E0A"/>
    <w:rsid w:val="001A276C"/>
    <w:rsid w:val="001C16FE"/>
    <w:rsid w:val="001D1C2B"/>
    <w:rsid w:val="001F1312"/>
    <w:rsid w:val="00223CF3"/>
    <w:rsid w:val="00247892"/>
    <w:rsid w:val="002525EA"/>
    <w:rsid w:val="002672F7"/>
    <w:rsid w:val="00285E86"/>
    <w:rsid w:val="00287FA2"/>
    <w:rsid w:val="002B6C45"/>
    <w:rsid w:val="002F3A57"/>
    <w:rsid w:val="00301434"/>
    <w:rsid w:val="00350EEE"/>
    <w:rsid w:val="00353A33"/>
    <w:rsid w:val="00365135"/>
    <w:rsid w:val="0037523F"/>
    <w:rsid w:val="00382852"/>
    <w:rsid w:val="0039184A"/>
    <w:rsid w:val="003C3A38"/>
    <w:rsid w:val="003C437E"/>
    <w:rsid w:val="003D72F6"/>
    <w:rsid w:val="003F79DD"/>
    <w:rsid w:val="0041321C"/>
    <w:rsid w:val="00433759"/>
    <w:rsid w:val="00476DC5"/>
    <w:rsid w:val="0048070C"/>
    <w:rsid w:val="0048433F"/>
    <w:rsid w:val="00490DF6"/>
    <w:rsid w:val="00494CFB"/>
    <w:rsid w:val="00494EB5"/>
    <w:rsid w:val="004D2D97"/>
    <w:rsid w:val="004E0312"/>
    <w:rsid w:val="004E604B"/>
    <w:rsid w:val="00522A79"/>
    <w:rsid w:val="005334D6"/>
    <w:rsid w:val="005346B0"/>
    <w:rsid w:val="00556CCE"/>
    <w:rsid w:val="00591F4B"/>
    <w:rsid w:val="005E1338"/>
    <w:rsid w:val="00603517"/>
    <w:rsid w:val="00674AB6"/>
    <w:rsid w:val="006933FA"/>
    <w:rsid w:val="006A5ABA"/>
    <w:rsid w:val="00766AF0"/>
    <w:rsid w:val="007A19BC"/>
    <w:rsid w:val="007E1576"/>
    <w:rsid w:val="008110FA"/>
    <w:rsid w:val="0089467D"/>
    <w:rsid w:val="008E5820"/>
    <w:rsid w:val="008F4A96"/>
    <w:rsid w:val="0091220E"/>
    <w:rsid w:val="009165A9"/>
    <w:rsid w:val="00924D4D"/>
    <w:rsid w:val="00961787"/>
    <w:rsid w:val="00990DF8"/>
    <w:rsid w:val="0099724D"/>
    <w:rsid w:val="009D075F"/>
    <w:rsid w:val="009D4973"/>
    <w:rsid w:val="00A73A83"/>
    <w:rsid w:val="00AC322B"/>
    <w:rsid w:val="00AD7723"/>
    <w:rsid w:val="00AF254C"/>
    <w:rsid w:val="00B02CD7"/>
    <w:rsid w:val="00B3174F"/>
    <w:rsid w:val="00B423D3"/>
    <w:rsid w:val="00B9242C"/>
    <w:rsid w:val="00BC6D1C"/>
    <w:rsid w:val="00BF5177"/>
    <w:rsid w:val="00C0241E"/>
    <w:rsid w:val="00C5194E"/>
    <w:rsid w:val="00C61081"/>
    <w:rsid w:val="00C84125"/>
    <w:rsid w:val="00CE3864"/>
    <w:rsid w:val="00D11FBD"/>
    <w:rsid w:val="00D22535"/>
    <w:rsid w:val="00D4575A"/>
    <w:rsid w:val="00E2455B"/>
    <w:rsid w:val="00E36B72"/>
    <w:rsid w:val="00E576BA"/>
    <w:rsid w:val="00EA6C1C"/>
    <w:rsid w:val="00ED2ABE"/>
    <w:rsid w:val="00F81068"/>
    <w:rsid w:val="00FB0F80"/>
    <w:rsid w:val="00FD4A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575A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f01">
    <w:name w:val="cf01"/>
    <w:basedOn w:val="a0"/>
    <w:rsid w:val="00D4575A"/>
    <w:rPr>
      <w:rFonts w:ascii="Microsoft JhengHei UI" w:eastAsia="Microsoft JhengHei UI" w:hAnsi="Microsoft JhengHei UI" w:hint="eastAsia"/>
      <w:sz w:val="18"/>
      <w:szCs w:val="18"/>
    </w:rPr>
  </w:style>
  <w:style w:type="table" w:styleId="a3">
    <w:name w:val="Table Grid"/>
    <w:basedOn w:val="a1"/>
    <w:uiPriority w:val="39"/>
    <w:rsid w:val="00D45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ontentpasted0">
    <w:name w:val="contentpasted0"/>
    <w:basedOn w:val="a0"/>
    <w:rsid w:val="00D4575A"/>
  </w:style>
  <w:style w:type="character" w:styleId="a4">
    <w:name w:val="Strong"/>
    <w:basedOn w:val="a0"/>
    <w:uiPriority w:val="22"/>
    <w:qFormat/>
    <w:rsid w:val="00D4575A"/>
    <w:rPr>
      <w:b/>
      <w:bCs/>
    </w:rPr>
  </w:style>
  <w:style w:type="paragraph" w:styleId="a5">
    <w:name w:val="header"/>
    <w:basedOn w:val="a"/>
    <w:link w:val="a6"/>
    <w:uiPriority w:val="99"/>
    <w:unhideWhenUsed/>
    <w:rsid w:val="00223C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223CF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223CF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223CF3"/>
    <w:rPr>
      <w:sz w:val="20"/>
      <w:szCs w:val="20"/>
    </w:rPr>
  </w:style>
  <w:style w:type="paragraph" w:styleId="a9">
    <w:name w:val="Revision"/>
    <w:hidden/>
    <w:uiPriority w:val="99"/>
    <w:semiHidden/>
    <w:rsid w:val="00223CF3"/>
  </w:style>
  <w:style w:type="character" w:styleId="aa">
    <w:name w:val="annotation reference"/>
    <w:basedOn w:val="a0"/>
    <w:uiPriority w:val="99"/>
    <w:semiHidden/>
    <w:unhideWhenUsed/>
    <w:rsid w:val="005E1338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E1338"/>
  </w:style>
  <w:style w:type="character" w:customStyle="1" w:styleId="ac">
    <w:name w:val="註解文字 字元"/>
    <w:basedOn w:val="a0"/>
    <w:link w:val="ab"/>
    <w:uiPriority w:val="99"/>
    <w:rsid w:val="005E1338"/>
  </w:style>
  <w:style w:type="paragraph" w:styleId="ad">
    <w:name w:val="annotation subject"/>
    <w:basedOn w:val="ab"/>
    <w:next w:val="ab"/>
    <w:link w:val="ae"/>
    <w:uiPriority w:val="99"/>
    <w:semiHidden/>
    <w:unhideWhenUsed/>
    <w:rsid w:val="005E1338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5E1338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91220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91220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1867</Words>
  <Characters>10644</Characters>
  <Application>Microsoft Office Word</Application>
  <DocSecurity>0</DocSecurity>
  <Lines>88</Lines>
  <Paragraphs>24</Paragraphs>
  <ScaleCrop>false</ScaleCrop>
  <Company>Net School</Company>
  <LinksUpToDate>false</LinksUpToDate>
  <CharactersWithSpaces>12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由承 鄭</dc:creator>
  <cp:lastModifiedBy>Lee</cp:lastModifiedBy>
  <cp:revision>3</cp:revision>
  <cp:lastPrinted>2024-04-07T01:47:00Z</cp:lastPrinted>
  <dcterms:created xsi:type="dcterms:W3CDTF">2024-04-15T09:29:00Z</dcterms:created>
  <dcterms:modified xsi:type="dcterms:W3CDTF">2024-04-15T09:32:00Z</dcterms:modified>
</cp:coreProperties>
</file>